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363AAA" w14:textId="77777777" w:rsidR="00A20224" w:rsidRDefault="00A20224" w:rsidP="00A20224">
      <w:pPr>
        <w:spacing w:line="480" w:lineRule="auto"/>
        <w:jc w:val="both"/>
        <w:rPr>
          <w:rFonts w:eastAsia="Times New Roman" w:cs="Arial"/>
          <w:b/>
          <w:color w:val="000000"/>
          <w:sz w:val="24"/>
          <w:lang w:eastAsia="en-GB"/>
        </w:rPr>
      </w:pPr>
      <w:r>
        <w:rPr>
          <w:rFonts w:eastAsia="Times New Roman" w:cs="Arial"/>
          <w:b/>
          <w:color w:val="000000"/>
          <w:sz w:val="24"/>
          <w:lang w:eastAsia="en-GB"/>
        </w:rPr>
        <w:t>Supplemental Material</w:t>
      </w:r>
    </w:p>
    <w:p w14:paraId="617569DE" w14:textId="77777777" w:rsidR="00A20224" w:rsidRDefault="00A20224" w:rsidP="00A20224">
      <w:pPr>
        <w:spacing w:line="480" w:lineRule="auto"/>
        <w:jc w:val="both"/>
        <w:rPr>
          <w:rFonts w:eastAsia="Times New Roman" w:cs="Arial"/>
          <w:b/>
          <w:color w:val="000000"/>
          <w:sz w:val="24"/>
          <w:lang w:eastAsia="en-GB"/>
        </w:rPr>
      </w:pPr>
    </w:p>
    <w:p w14:paraId="706B48E1" w14:textId="77777777" w:rsidR="00A20224" w:rsidRDefault="00A20224" w:rsidP="00A20224">
      <w:pPr>
        <w:spacing w:line="480" w:lineRule="auto"/>
        <w:jc w:val="both"/>
        <w:rPr>
          <w:rFonts w:eastAsia="Times New Roman" w:cs="Arial"/>
          <w:b/>
          <w:color w:val="000000"/>
          <w:sz w:val="24"/>
          <w:lang w:eastAsia="en-GB"/>
        </w:rPr>
      </w:pPr>
      <w:r w:rsidRPr="008B4873">
        <w:rPr>
          <w:rFonts w:eastAsia="Times New Roman" w:cs="Arial"/>
          <w:b/>
          <w:noProof/>
          <w:color w:val="000000"/>
          <w:sz w:val="24"/>
          <w:lang w:val="en-IN" w:eastAsia="en-IN"/>
        </w:rPr>
        <w:drawing>
          <wp:inline distT="0" distB="0" distL="0" distR="0" wp14:anchorId="0C30CFCB" wp14:editId="47A05CC9">
            <wp:extent cx="5270500" cy="3164840"/>
            <wp:effectExtent l="0" t="0" r="12700" b="1016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16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D7DAC5" w14:textId="77777777" w:rsidR="00A20224" w:rsidRDefault="00A20224" w:rsidP="00A20224">
      <w:pPr>
        <w:spacing w:line="480" w:lineRule="auto"/>
        <w:jc w:val="both"/>
        <w:rPr>
          <w:rFonts w:eastAsia="Times New Roman" w:cs="Arial"/>
          <w:b/>
          <w:color w:val="000000"/>
          <w:sz w:val="24"/>
          <w:lang w:eastAsia="en-GB"/>
        </w:rPr>
      </w:pPr>
    </w:p>
    <w:p w14:paraId="19F09B4C" w14:textId="77777777" w:rsidR="00A20224" w:rsidRDefault="00A20224" w:rsidP="00A20224">
      <w:pPr>
        <w:spacing w:line="480" w:lineRule="auto"/>
        <w:jc w:val="both"/>
        <w:rPr>
          <w:color w:val="000000" w:themeColor="text1"/>
          <w:sz w:val="24"/>
          <w:lang w:val="en-US"/>
        </w:rPr>
      </w:pPr>
      <w:r>
        <w:rPr>
          <w:rFonts w:eastAsia="Times New Roman" w:cs="Arial"/>
          <w:b/>
          <w:color w:val="000000"/>
          <w:sz w:val="24"/>
          <w:lang w:eastAsia="en-GB"/>
        </w:rPr>
        <w:t>Fig.</w:t>
      </w:r>
      <w:r w:rsidRPr="00D33AA8">
        <w:rPr>
          <w:rFonts w:eastAsia="Times New Roman" w:cs="Arial"/>
          <w:b/>
          <w:color w:val="000000"/>
          <w:sz w:val="24"/>
          <w:lang w:eastAsia="en-GB"/>
        </w:rPr>
        <w:t xml:space="preserve"> S1</w:t>
      </w:r>
      <w:r>
        <w:rPr>
          <w:rFonts w:eastAsia="Times New Roman" w:cs="Arial"/>
          <w:b/>
          <w:color w:val="000000"/>
          <w:sz w:val="24"/>
          <w:lang w:eastAsia="en-GB"/>
        </w:rPr>
        <w:t>.</w:t>
      </w:r>
      <w:r w:rsidRPr="00D33AA8">
        <w:rPr>
          <w:rFonts w:eastAsia="Times New Roman" w:cs="Arial"/>
          <w:color w:val="000000"/>
          <w:sz w:val="24"/>
          <w:lang w:eastAsia="en-GB"/>
        </w:rPr>
        <w:t xml:space="preserve"> Secondary structure and homology of </w:t>
      </w:r>
      <w:r w:rsidRPr="008B4873">
        <w:rPr>
          <w:sz w:val="24"/>
          <w:lang w:val="en-US"/>
        </w:rPr>
        <w:t>CJJ81176_1105</w:t>
      </w:r>
      <w:r>
        <w:rPr>
          <w:i/>
          <w:sz w:val="24"/>
          <w:lang w:val="en-US"/>
        </w:rPr>
        <w:t xml:space="preserve"> </w:t>
      </w:r>
      <w:r w:rsidRPr="00D33AA8">
        <w:rPr>
          <w:rFonts w:eastAsia="Times New Roman" w:cs="Arial"/>
          <w:color w:val="000000"/>
          <w:sz w:val="24"/>
          <w:lang w:eastAsia="en-GB"/>
        </w:rPr>
        <w:t xml:space="preserve">in four </w:t>
      </w:r>
      <w:r w:rsidRPr="009B68DD">
        <w:rPr>
          <w:rFonts w:eastAsia="Times New Roman" w:cs="Arial"/>
          <w:i/>
          <w:color w:val="000000"/>
          <w:sz w:val="24"/>
          <w:lang w:eastAsia="en-GB"/>
        </w:rPr>
        <w:t>C. jejuni</w:t>
      </w:r>
      <w:r w:rsidRPr="00D33AA8">
        <w:rPr>
          <w:rFonts w:eastAsia="Times New Roman" w:cs="Arial"/>
          <w:color w:val="000000"/>
          <w:sz w:val="24"/>
          <w:lang w:eastAsia="en-GB"/>
        </w:rPr>
        <w:t xml:space="preserve"> strains. The translated sequence of </w:t>
      </w:r>
      <w:r w:rsidRPr="00D33AA8">
        <w:rPr>
          <w:i/>
          <w:sz w:val="24"/>
          <w:lang w:val="en-US"/>
        </w:rPr>
        <w:t>CJJ81176_1105</w:t>
      </w:r>
      <w:r>
        <w:rPr>
          <w:i/>
          <w:sz w:val="24"/>
          <w:lang w:val="en-US"/>
        </w:rPr>
        <w:t xml:space="preserve"> </w:t>
      </w:r>
      <w:r w:rsidRPr="00D33AA8">
        <w:rPr>
          <w:rFonts w:eastAsia="Times New Roman" w:cs="Arial"/>
          <w:color w:val="000000"/>
          <w:sz w:val="24"/>
          <w:lang w:eastAsia="en-GB"/>
        </w:rPr>
        <w:t xml:space="preserve">in </w:t>
      </w:r>
      <w:r w:rsidRPr="00723A78">
        <w:rPr>
          <w:rFonts w:eastAsia="Times New Roman" w:cs="Arial"/>
          <w:i/>
          <w:color w:val="000000"/>
          <w:sz w:val="24"/>
          <w:lang w:eastAsia="en-GB"/>
        </w:rPr>
        <w:t>C. jejuni</w:t>
      </w:r>
      <w:r w:rsidRPr="00D33AA8">
        <w:rPr>
          <w:rFonts w:eastAsia="Times New Roman" w:cs="Arial"/>
          <w:color w:val="000000"/>
          <w:sz w:val="24"/>
          <w:lang w:eastAsia="en-GB"/>
        </w:rPr>
        <w:t xml:space="preserve"> M1 (CJM1_1064), 81116 (C8J_1028), </w:t>
      </w:r>
      <w:r w:rsidRPr="00D33AA8">
        <w:rPr>
          <w:sz w:val="24"/>
          <w:lang w:val="en-US"/>
        </w:rPr>
        <w:t>81</w:t>
      </w:r>
      <w:r w:rsidRPr="00D33AA8">
        <w:rPr>
          <w:sz w:val="24"/>
          <w:lang w:val="en-US"/>
        </w:rPr>
        <w:noBreakHyphen/>
        <w:t>176 (</w:t>
      </w:r>
      <w:r w:rsidRPr="00D33AA8">
        <w:rPr>
          <w:i/>
          <w:sz w:val="24"/>
          <w:lang w:val="en-US"/>
        </w:rPr>
        <w:t>CJJ81176_1105</w:t>
      </w:r>
      <w:r w:rsidRPr="00D33AA8">
        <w:rPr>
          <w:sz w:val="24"/>
          <w:lang w:val="en-US"/>
        </w:rPr>
        <w:t>) and NCTC11168 (</w:t>
      </w:r>
      <w:r w:rsidRPr="00D33AA8">
        <w:rPr>
          <w:i/>
          <w:sz w:val="24"/>
          <w:lang w:val="en-US"/>
        </w:rPr>
        <w:t>Cj1087c</w:t>
      </w:r>
      <w:r w:rsidRPr="00D33AA8">
        <w:rPr>
          <w:sz w:val="24"/>
          <w:lang w:val="en-US"/>
        </w:rPr>
        <w:t xml:space="preserve">) is displayed below the predicted secondary structure of the translated protein (green dashes represent alpha helices; blue bars represent beta barrels). Amino acid differences between the four strains are highlighted by whether </w:t>
      </w:r>
      <w:r w:rsidRPr="0097682A">
        <w:rPr>
          <w:sz w:val="24"/>
          <w:lang w:val="en-US"/>
        </w:rPr>
        <w:t xml:space="preserve">side chains are chemically similar (yellow) or distinct (red). Conserved domains are </w:t>
      </w:r>
      <w:r w:rsidRPr="0097682A">
        <w:rPr>
          <w:color w:val="000000" w:themeColor="text1"/>
          <w:sz w:val="24"/>
          <w:lang w:val="en-US"/>
        </w:rPr>
        <w:t xml:space="preserve">boxed in grey (prefoldin), yellow (coiled-coil) or pink (peptidase). Predicted active site residues are marked with yellow circles. Figure adapted from the secondary structure diagram of </w:t>
      </w:r>
      <w:r w:rsidRPr="0097682A">
        <w:rPr>
          <w:i/>
          <w:color w:val="000000" w:themeColor="text1"/>
          <w:sz w:val="24"/>
          <w:lang w:val="en-US"/>
        </w:rPr>
        <w:t>CJJ81176_1105</w:t>
      </w:r>
      <w:r w:rsidRPr="0097682A">
        <w:rPr>
          <w:sz w:val="24"/>
          <w:lang w:val="en-US"/>
        </w:rPr>
        <w:t xml:space="preserve"> generated by Phyre2 </w:t>
      </w:r>
      <w:r>
        <w:rPr>
          <w:color w:val="000000" w:themeColor="text1"/>
          <w:sz w:val="24"/>
          <w:lang w:val="en-US"/>
        </w:rPr>
        <w:t>[</w:t>
      </w:r>
      <w:r w:rsidRPr="0097682A">
        <w:rPr>
          <w:color w:val="0432FF"/>
          <w:sz w:val="24"/>
          <w:lang w:val="en-US"/>
        </w:rPr>
        <w:t>S1</w:t>
      </w:r>
      <w:r w:rsidRPr="0097682A">
        <w:rPr>
          <w:color w:val="000000" w:themeColor="text1"/>
          <w:sz w:val="24"/>
          <w:lang w:val="en-US"/>
        </w:rPr>
        <w:t>-</w:t>
      </w:r>
      <w:r w:rsidRPr="0097682A">
        <w:rPr>
          <w:color w:val="0432FF"/>
          <w:sz w:val="24"/>
          <w:lang w:val="en-US"/>
        </w:rPr>
        <w:t>S3</w:t>
      </w:r>
      <w:r>
        <w:rPr>
          <w:color w:val="000000" w:themeColor="text1"/>
          <w:sz w:val="24"/>
          <w:lang w:val="en-US"/>
        </w:rPr>
        <w:t>]</w:t>
      </w:r>
      <w:r w:rsidRPr="0097682A">
        <w:rPr>
          <w:color w:val="000000" w:themeColor="text1"/>
          <w:sz w:val="24"/>
          <w:lang w:val="en-US"/>
        </w:rPr>
        <w:t>.</w:t>
      </w:r>
    </w:p>
    <w:p w14:paraId="3E828362" w14:textId="77777777" w:rsidR="00A20224" w:rsidRDefault="00A20224" w:rsidP="00A20224">
      <w:pPr>
        <w:spacing w:line="480" w:lineRule="auto"/>
        <w:jc w:val="both"/>
        <w:rPr>
          <w:color w:val="000000" w:themeColor="text1"/>
          <w:sz w:val="24"/>
          <w:lang w:val="en-US"/>
        </w:rPr>
      </w:pPr>
    </w:p>
    <w:p w14:paraId="37ECD13E" w14:textId="77777777" w:rsidR="0099609E" w:rsidRDefault="0099609E" w:rsidP="00A20224">
      <w:pPr>
        <w:spacing w:line="480" w:lineRule="auto"/>
        <w:jc w:val="both"/>
        <w:rPr>
          <w:color w:val="000000" w:themeColor="text1"/>
          <w:sz w:val="24"/>
          <w:lang w:val="en-US"/>
        </w:rPr>
      </w:pPr>
    </w:p>
    <w:p w14:paraId="1323FF4F" w14:textId="77777777" w:rsidR="0099609E" w:rsidRDefault="0099609E" w:rsidP="00A20224">
      <w:pPr>
        <w:spacing w:line="480" w:lineRule="auto"/>
        <w:jc w:val="both"/>
        <w:rPr>
          <w:color w:val="000000" w:themeColor="text1"/>
          <w:sz w:val="24"/>
          <w:lang w:val="en-US"/>
        </w:rPr>
      </w:pPr>
      <w:bookmarkStart w:id="0" w:name="_GoBack"/>
      <w:bookmarkEnd w:id="0"/>
    </w:p>
    <w:p w14:paraId="2FF71919" w14:textId="77777777" w:rsidR="00A20224" w:rsidRPr="0097682A" w:rsidRDefault="00A20224" w:rsidP="00A20224">
      <w:pPr>
        <w:spacing w:line="480" w:lineRule="auto"/>
        <w:jc w:val="both"/>
        <w:rPr>
          <w:b/>
          <w:color w:val="000000" w:themeColor="text1"/>
          <w:sz w:val="24"/>
          <w:lang w:val="en-US"/>
        </w:rPr>
      </w:pPr>
      <w:r w:rsidRPr="0097682A">
        <w:rPr>
          <w:b/>
          <w:color w:val="000000" w:themeColor="text1"/>
          <w:sz w:val="24"/>
          <w:lang w:val="en-US"/>
        </w:rPr>
        <w:lastRenderedPageBreak/>
        <w:t>Supplemental references</w:t>
      </w:r>
    </w:p>
    <w:p w14:paraId="358AAD66" w14:textId="77777777" w:rsidR="00A20224" w:rsidRPr="00BF61B1" w:rsidRDefault="00A20224" w:rsidP="00A20224">
      <w:pPr>
        <w:spacing w:line="480" w:lineRule="auto"/>
        <w:jc w:val="both"/>
        <w:rPr>
          <w:rFonts w:cs="Arial"/>
          <w:color w:val="000000" w:themeColor="text1"/>
          <w:sz w:val="24"/>
          <w:lang w:val="en-US"/>
        </w:rPr>
      </w:pPr>
      <w:r w:rsidRPr="00BF61B1">
        <w:rPr>
          <w:rFonts w:cs="Arial"/>
          <w:color w:val="000000" w:themeColor="text1"/>
          <w:sz w:val="24"/>
          <w:lang w:val="en-US"/>
        </w:rPr>
        <w:t xml:space="preserve">[S1] </w:t>
      </w:r>
      <w:r>
        <w:rPr>
          <w:rFonts w:cs="Arial"/>
          <w:color w:val="000000" w:themeColor="text1"/>
          <w:sz w:val="24"/>
          <w:lang w:val="en-US"/>
        </w:rPr>
        <w:t>Altschul SF, Gish W, Miller W, Myers EW, Lipman DJ</w:t>
      </w:r>
      <w:r w:rsidRPr="00BF61B1">
        <w:rPr>
          <w:rFonts w:cs="Arial"/>
          <w:color w:val="000000" w:themeColor="text1"/>
          <w:sz w:val="24"/>
          <w:lang w:val="en-US"/>
        </w:rPr>
        <w:t xml:space="preserve"> </w:t>
      </w:r>
      <w:r>
        <w:rPr>
          <w:rFonts w:cs="Arial"/>
          <w:color w:val="000000" w:themeColor="text1"/>
          <w:sz w:val="24"/>
          <w:lang w:val="en-US"/>
        </w:rPr>
        <w:t>(</w:t>
      </w:r>
      <w:r w:rsidRPr="00BF61B1">
        <w:rPr>
          <w:rFonts w:cs="Arial"/>
          <w:color w:val="000000" w:themeColor="text1"/>
          <w:sz w:val="24"/>
          <w:lang w:val="en-US"/>
        </w:rPr>
        <w:t>1990</w:t>
      </w:r>
      <w:r>
        <w:rPr>
          <w:rFonts w:cs="Arial"/>
          <w:color w:val="000000" w:themeColor="text1"/>
          <w:sz w:val="24"/>
          <w:lang w:val="en-US"/>
        </w:rPr>
        <w:t>)</w:t>
      </w:r>
      <w:r w:rsidRPr="00BF61B1">
        <w:rPr>
          <w:rFonts w:cs="Arial"/>
          <w:color w:val="000000" w:themeColor="text1"/>
          <w:sz w:val="24"/>
          <w:lang w:val="en-US"/>
        </w:rPr>
        <w:t xml:space="preserve"> Basic</w:t>
      </w:r>
      <w:r>
        <w:rPr>
          <w:rFonts w:cs="Arial"/>
          <w:color w:val="000000" w:themeColor="text1"/>
          <w:sz w:val="24"/>
          <w:lang w:val="en-US"/>
        </w:rPr>
        <w:t xml:space="preserve"> local alignment search tool. J Mol Biol</w:t>
      </w:r>
      <w:r w:rsidRPr="00BF61B1">
        <w:rPr>
          <w:rFonts w:cs="Arial"/>
          <w:color w:val="000000" w:themeColor="text1"/>
          <w:sz w:val="24"/>
          <w:lang w:val="en-US"/>
        </w:rPr>
        <w:t xml:space="preserve"> 215: 403-410.</w:t>
      </w:r>
    </w:p>
    <w:p w14:paraId="242AE950" w14:textId="77777777" w:rsidR="00A20224" w:rsidRPr="00BF61B1" w:rsidRDefault="00A20224" w:rsidP="00A20224">
      <w:pPr>
        <w:spacing w:line="480" w:lineRule="auto"/>
        <w:jc w:val="both"/>
        <w:rPr>
          <w:rFonts w:cs="Arial"/>
          <w:sz w:val="24"/>
          <w:lang w:val="en-US"/>
        </w:rPr>
      </w:pPr>
      <w:r w:rsidRPr="00BF61B1">
        <w:rPr>
          <w:rFonts w:cs="Arial"/>
          <w:color w:val="000000" w:themeColor="text1"/>
          <w:sz w:val="24"/>
        </w:rPr>
        <w:t xml:space="preserve">[S2] </w:t>
      </w:r>
      <w:r>
        <w:rPr>
          <w:rFonts w:cs="Arial"/>
          <w:color w:val="000000" w:themeColor="text1"/>
          <w:sz w:val="24"/>
        </w:rPr>
        <w:t>Sycuro LK, Pincus Z, Gutierrez KD, Biboy J, Stern CA,</w:t>
      </w:r>
      <w:r w:rsidRPr="00BF61B1">
        <w:rPr>
          <w:rFonts w:cs="Arial"/>
          <w:color w:val="000000" w:themeColor="text1"/>
          <w:sz w:val="24"/>
        </w:rPr>
        <w:t xml:space="preserve"> </w:t>
      </w:r>
      <w:r>
        <w:rPr>
          <w:rFonts w:cs="Arial"/>
          <w:color w:val="000000" w:themeColor="text1"/>
          <w:sz w:val="24"/>
        </w:rPr>
        <w:t>Vollmer W, Salama NR</w:t>
      </w:r>
      <w:r w:rsidRPr="00BF61B1">
        <w:rPr>
          <w:rFonts w:cs="Arial"/>
          <w:color w:val="000000" w:themeColor="text1"/>
          <w:sz w:val="24"/>
        </w:rPr>
        <w:t xml:space="preserve"> </w:t>
      </w:r>
      <w:r>
        <w:rPr>
          <w:rFonts w:cs="Arial"/>
          <w:color w:val="000000" w:themeColor="text1"/>
          <w:sz w:val="24"/>
        </w:rPr>
        <w:t>(</w:t>
      </w:r>
      <w:r w:rsidRPr="00BF61B1">
        <w:rPr>
          <w:rFonts w:cs="Arial"/>
          <w:color w:val="000000" w:themeColor="text1"/>
          <w:sz w:val="24"/>
        </w:rPr>
        <w:t>2010</w:t>
      </w:r>
      <w:r>
        <w:rPr>
          <w:rFonts w:cs="Arial"/>
          <w:color w:val="000000" w:themeColor="text1"/>
          <w:sz w:val="24"/>
        </w:rPr>
        <w:t>)</w:t>
      </w:r>
      <w:r w:rsidRPr="00BF61B1">
        <w:rPr>
          <w:rFonts w:cs="Arial"/>
          <w:color w:val="000000" w:themeColor="text1"/>
          <w:sz w:val="24"/>
        </w:rPr>
        <w:t xml:space="preserve"> Peptidoglycan crosslinking relaxation promotes Helicobacter pylori’s helical shape</w:t>
      </w:r>
      <w:r>
        <w:rPr>
          <w:rFonts w:cs="Arial"/>
          <w:color w:val="000000" w:themeColor="text1"/>
          <w:sz w:val="24"/>
        </w:rPr>
        <w:t xml:space="preserve"> and stomach colonization. Cell</w:t>
      </w:r>
      <w:r w:rsidRPr="00BF61B1">
        <w:rPr>
          <w:rFonts w:cs="Arial"/>
          <w:color w:val="000000" w:themeColor="text1"/>
          <w:sz w:val="24"/>
        </w:rPr>
        <w:t xml:space="preserve"> 141: 822-833.</w:t>
      </w:r>
    </w:p>
    <w:p w14:paraId="1D4571F0" w14:textId="77777777" w:rsidR="00A20224" w:rsidRPr="00BF61B1" w:rsidRDefault="00A20224" w:rsidP="00A20224">
      <w:pPr>
        <w:spacing w:line="480" w:lineRule="auto"/>
        <w:jc w:val="both"/>
        <w:rPr>
          <w:rFonts w:cs="Arial"/>
          <w:sz w:val="24"/>
        </w:rPr>
      </w:pPr>
      <w:r w:rsidRPr="00BF61B1">
        <w:rPr>
          <w:rFonts w:cs="Arial"/>
          <w:sz w:val="24"/>
        </w:rPr>
        <w:t xml:space="preserve">[S3] </w:t>
      </w:r>
      <w:r>
        <w:rPr>
          <w:rFonts w:cs="Arial"/>
          <w:sz w:val="24"/>
        </w:rPr>
        <w:t>Kelley LA, Sternberg MJE</w:t>
      </w:r>
      <w:r w:rsidRPr="00BF61B1">
        <w:rPr>
          <w:rFonts w:cs="Arial"/>
          <w:sz w:val="24"/>
        </w:rPr>
        <w:t xml:space="preserve"> </w:t>
      </w:r>
      <w:r>
        <w:rPr>
          <w:rFonts w:cs="Arial"/>
          <w:sz w:val="24"/>
        </w:rPr>
        <w:t>(</w:t>
      </w:r>
      <w:r w:rsidRPr="00BF61B1">
        <w:rPr>
          <w:rFonts w:cs="Arial"/>
          <w:sz w:val="24"/>
        </w:rPr>
        <w:t>2009</w:t>
      </w:r>
      <w:r>
        <w:rPr>
          <w:rFonts w:cs="Arial"/>
          <w:sz w:val="24"/>
        </w:rPr>
        <w:t>)</w:t>
      </w:r>
      <w:r w:rsidRPr="00BF61B1">
        <w:rPr>
          <w:rFonts w:cs="Arial"/>
          <w:sz w:val="24"/>
        </w:rPr>
        <w:t xml:space="preserve"> Protein structure prediction on the Web: a case st</w:t>
      </w:r>
      <w:r>
        <w:rPr>
          <w:rFonts w:cs="Arial"/>
          <w:sz w:val="24"/>
        </w:rPr>
        <w:t>udy using the Phyre server. Nat Protoc</w:t>
      </w:r>
      <w:r w:rsidRPr="00BF61B1">
        <w:rPr>
          <w:rFonts w:cs="Arial"/>
          <w:sz w:val="24"/>
        </w:rPr>
        <w:t xml:space="preserve"> 4: 363-371.</w:t>
      </w:r>
    </w:p>
    <w:p w14:paraId="5A9B6792" w14:textId="77777777" w:rsidR="006B723A" w:rsidRPr="006B723A" w:rsidRDefault="006B723A" w:rsidP="008C1E4A">
      <w:pPr>
        <w:rPr>
          <w:rFonts w:asciiTheme="majorHAnsi" w:hAnsiTheme="majorHAnsi" w:cs="Arial"/>
          <w:sz w:val="24"/>
        </w:rPr>
      </w:pPr>
    </w:p>
    <w:sectPr w:rsidR="006B723A" w:rsidRPr="006B723A" w:rsidSect="0099609E"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1E0C8F" w14:textId="77777777" w:rsidR="00730985" w:rsidRDefault="00730985" w:rsidP="007506E0">
      <w:r>
        <w:separator/>
      </w:r>
    </w:p>
  </w:endnote>
  <w:endnote w:type="continuationSeparator" w:id="0">
    <w:p w14:paraId="4079FB1E" w14:textId="77777777" w:rsidR="00730985" w:rsidRDefault="00730985" w:rsidP="007506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169874"/>
      <w:docPartObj>
        <w:docPartGallery w:val="Page Numbers (Bottom of Page)"/>
        <w:docPartUnique/>
      </w:docPartObj>
    </w:sdtPr>
    <w:sdtEndPr>
      <w:rPr>
        <w:rFonts w:asciiTheme="majorHAnsi" w:hAnsiTheme="majorHAnsi"/>
        <w:sz w:val="24"/>
      </w:rPr>
    </w:sdtEndPr>
    <w:sdtContent>
      <w:p w14:paraId="7B9B884C" w14:textId="77777777" w:rsidR="005F58D2" w:rsidRDefault="005F58D2">
        <w:pPr>
          <w:pStyle w:val="Footer"/>
          <w:jc w:val="right"/>
        </w:pPr>
        <w:r w:rsidRPr="007506E0">
          <w:rPr>
            <w:rFonts w:asciiTheme="majorHAnsi" w:hAnsiTheme="majorHAnsi"/>
            <w:sz w:val="24"/>
          </w:rPr>
          <w:fldChar w:fldCharType="begin"/>
        </w:r>
        <w:r w:rsidRPr="007506E0">
          <w:rPr>
            <w:rFonts w:asciiTheme="majorHAnsi" w:hAnsiTheme="majorHAnsi"/>
            <w:sz w:val="24"/>
          </w:rPr>
          <w:instrText xml:space="preserve"> PAGE   \* MERGEFORMAT </w:instrText>
        </w:r>
        <w:r w:rsidRPr="007506E0">
          <w:rPr>
            <w:rFonts w:asciiTheme="majorHAnsi" w:hAnsiTheme="majorHAnsi"/>
            <w:sz w:val="24"/>
          </w:rPr>
          <w:fldChar w:fldCharType="separate"/>
        </w:r>
        <w:r w:rsidR="0099609E">
          <w:rPr>
            <w:rFonts w:asciiTheme="majorHAnsi" w:hAnsiTheme="majorHAnsi"/>
            <w:noProof/>
            <w:sz w:val="24"/>
          </w:rPr>
          <w:t>2</w:t>
        </w:r>
        <w:r w:rsidRPr="007506E0">
          <w:rPr>
            <w:rFonts w:asciiTheme="majorHAnsi" w:hAnsiTheme="majorHAnsi"/>
            <w:sz w:val="24"/>
          </w:rPr>
          <w:fldChar w:fldCharType="end"/>
        </w:r>
      </w:p>
    </w:sdtContent>
  </w:sdt>
  <w:p w14:paraId="18C8C884" w14:textId="77777777" w:rsidR="005F58D2" w:rsidRDefault="005F58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923CA8" w14:textId="77777777" w:rsidR="00730985" w:rsidRDefault="00730985" w:rsidP="007506E0">
      <w:r>
        <w:separator/>
      </w:r>
    </w:p>
  </w:footnote>
  <w:footnote w:type="continuationSeparator" w:id="0">
    <w:p w14:paraId="77E4A2C9" w14:textId="77777777" w:rsidR="00730985" w:rsidRDefault="00730985" w:rsidP="007506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065691"/>
    <w:multiLevelType w:val="hybridMultilevel"/>
    <w:tmpl w:val="0380C7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754F64"/>
    <w:multiLevelType w:val="hybridMultilevel"/>
    <w:tmpl w:val="0380C7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54647C"/>
    <w:multiLevelType w:val="hybridMultilevel"/>
    <w:tmpl w:val="5434DE90"/>
    <w:lvl w:ilvl="0" w:tplc="0660DD38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B083E1E"/>
    <w:multiLevelType w:val="hybridMultilevel"/>
    <w:tmpl w:val="CD6665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DA8"/>
    <w:rsid w:val="00001537"/>
    <w:rsid w:val="00003134"/>
    <w:rsid w:val="0000356F"/>
    <w:rsid w:val="00007F40"/>
    <w:rsid w:val="00010AAF"/>
    <w:rsid w:val="000126E0"/>
    <w:rsid w:val="00014F35"/>
    <w:rsid w:val="00020CC7"/>
    <w:rsid w:val="00020D65"/>
    <w:rsid w:val="000218C8"/>
    <w:rsid w:val="00023057"/>
    <w:rsid w:val="000268E6"/>
    <w:rsid w:val="000276DB"/>
    <w:rsid w:val="0003450B"/>
    <w:rsid w:val="00040E04"/>
    <w:rsid w:val="00045187"/>
    <w:rsid w:val="00055A83"/>
    <w:rsid w:val="000562BB"/>
    <w:rsid w:val="00056862"/>
    <w:rsid w:val="00067371"/>
    <w:rsid w:val="0007266D"/>
    <w:rsid w:val="00076212"/>
    <w:rsid w:val="000819C2"/>
    <w:rsid w:val="0008495B"/>
    <w:rsid w:val="0008525C"/>
    <w:rsid w:val="00087CC2"/>
    <w:rsid w:val="000902C9"/>
    <w:rsid w:val="0009233F"/>
    <w:rsid w:val="000936AD"/>
    <w:rsid w:val="000A3CAD"/>
    <w:rsid w:val="000A46D4"/>
    <w:rsid w:val="000B258E"/>
    <w:rsid w:val="000B36AF"/>
    <w:rsid w:val="000B521F"/>
    <w:rsid w:val="000B5F04"/>
    <w:rsid w:val="000C2531"/>
    <w:rsid w:val="000D1493"/>
    <w:rsid w:val="000D2800"/>
    <w:rsid w:val="000D3DA1"/>
    <w:rsid w:val="000D5206"/>
    <w:rsid w:val="000D5D1E"/>
    <w:rsid w:val="000E08F0"/>
    <w:rsid w:val="000E17F5"/>
    <w:rsid w:val="000E62CC"/>
    <w:rsid w:val="000E7390"/>
    <w:rsid w:val="000F36BC"/>
    <w:rsid w:val="000F473B"/>
    <w:rsid w:val="00103A3A"/>
    <w:rsid w:val="001052F2"/>
    <w:rsid w:val="00107D74"/>
    <w:rsid w:val="00116C8F"/>
    <w:rsid w:val="00116EE7"/>
    <w:rsid w:val="00120C7E"/>
    <w:rsid w:val="00122559"/>
    <w:rsid w:val="00122FF8"/>
    <w:rsid w:val="00124877"/>
    <w:rsid w:val="001377E8"/>
    <w:rsid w:val="001377FE"/>
    <w:rsid w:val="00142D01"/>
    <w:rsid w:val="00151769"/>
    <w:rsid w:val="00151F7B"/>
    <w:rsid w:val="00153800"/>
    <w:rsid w:val="0015483B"/>
    <w:rsid w:val="00154B49"/>
    <w:rsid w:val="00157585"/>
    <w:rsid w:val="00160405"/>
    <w:rsid w:val="0016213C"/>
    <w:rsid w:val="001664B2"/>
    <w:rsid w:val="0017047C"/>
    <w:rsid w:val="0017121B"/>
    <w:rsid w:val="00171612"/>
    <w:rsid w:val="00174344"/>
    <w:rsid w:val="00177031"/>
    <w:rsid w:val="00182535"/>
    <w:rsid w:val="00184F2E"/>
    <w:rsid w:val="00186953"/>
    <w:rsid w:val="0018742B"/>
    <w:rsid w:val="001917C3"/>
    <w:rsid w:val="001925F3"/>
    <w:rsid w:val="0019355F"/>
    <w:rsid w:val="001A011F"/>
    <w:rsid w:val="001A0796"/>
    <w:rsid w:val="001A2AFC"/>
    <w:rsid w:val="001A2E0C"/>
    <w:rsid w:val="001A3BFF"/>
    <w:rsid w:val="001A5AFD"/>
    <w:rsid w:val="001B348A"/>
    <w:rsid w:val="001B3744"/>
    <w:rsid w:val="001B4ABF"/>
    <w:rsid w:val="001B6EDA"/>
    <w:rsid w:val="001C323E"/>
    <w:rsid w:val="001C329E"/>
    <w:rsid w:val="001C422A"/>
    <w:rsid w:val="001C4722"/>
    <w:rsid w:val="001C68CA"/>
    <w:rsid w:val="001C7551"/>
    <w:rsid w:val="001E4514"/>
    <w:rsid w:val="001E542A"/>
    <w:rsid w:val="001E5E2C"/>
    <w:rsid w:val="001F6681"/>
    <w:rsid w:val="00200EA3"/>
    <w:rsid w:val="0020474F"/>
    <w:rsid w:val="0021516E"/>
    <w:rsid w:val="002233DB"/>
    <w:rsid w:val="002235E0"/>
    <w:rsid w:val="00230685"/>
    <w:rsid w:val="00232A8B"/>
    <w:rsid w:val="00240FEF"/>
    <w:rsid w:val="002414F9"/>
    <w:rsid w:val="002419DB"/>
    <w:rsid w:val="00241A11"/>
    <w:rsid w:val="00243170"/>
    <w:rsid w:val="00246E36"/>
    <w:rsid w:val="0025049B"/>
    <w:rsid w:val="002504D1"/>
    <w:rsid w:val="002600A9"/>
    <w:rsid w:val="0026148E"/>
    <w:rsid w:val="0026175E"/>
    <w:rsid w:val="00262E3D"/>
    <w:rsid w:val="002662C5"/>
    <w:rsid w:val="0026796F"/>
    <w:rsid w:val="00271219"/>
    <w:rsid w:val="00273893"/>
    <w:rsid w:val="00273F26"/>
    <w:rsid w:val="002865E0"/>
    <w:rsid w:val="00290762"/>
    <w:rsid w:val="00292262"/>
    <w:rsid w:val="00292B3D"/>
    <w:rsid w:val="0029330C"/>
    <w:rsid w:val="00294DA0"/>
    <w:rsid w:val="00297F92"/>
    <w:rsid w:val="002A0FF3"/>
    <w:rsid w:val="002A1AEF"/>
    <w:rsid w:val="002B011D"/>
    <w:rsid w:val="002B0C99"/>
    <w:rsid w:val="002B66C7"/>
    <w:rsid w:val="002C0A22"/>
    <w:rsid w:val="002C130B"/>
    <w:rsid w:val="002C165F"/>
    <w:rsid w:val="002C4CDD"/>
    <w:rsid w:val="002D2B97"/>
    <w:rsid w:val="002D4619"/>
    <w:rsid w:val="002E098F"/>
    <w:rsid w:val="002E20E5"/>
    <w:rsid w:val="002F6970"/>
    <w:rsid w:val="002F7466"/>
    <w:rsid w:val="002F7A17"/>
    <w:rsid w:val="00301C8E"/>
    <w:rsid w:val="00307516"/>
    <w:rsid w:val="00311347"/>
    <w:rsid w:val="00313204"/>
    <w:rsid w:val="0031375A"/>
    <w:rsid w:val="003140C0"/>
    <w:rsid w:val="0031674A"/>
    <w:rsid w:val="00321BDF"/>
    <w:rsid w:val="003235E0"/>
    <w:rsid w:val="0032601D"/>
    <w:rsid w:val="003269FF"/>
    <w:rsid w:val="00330AD1"/>
    <w:rsid w:val="0033637D"/>
    <w:rsid w:val="00346724"/>
    <w:rsid w:val="003469C1"/>
    <w:rsid w:val="00346F3F"/>
    <w:rsid w:val="00354835"/>
    <w:rsid w:val="00354F33"/>
    <w:rsid w:val="0035509C"/>
    <w:rsid w:val="0036088C"/>
    <w:rsid w:val="00361057"/>
    <w:rsid w:val="0036463A"/>
    <w:rsid w:val="00365D85"/>
    <w:rsid w:val="00366921"/>
    <w:rsid w:val="00366A21"/>
    <w:rsid w:val="00371415"/>
    <w:rsid w:val="00376922"/>
    <w:rsid w:val="00380CE3"/>
    <w:rsid w:val="00381E42"/>
    <w:rsid w:val="003860E1"/>
    <w:rsid w:val="00386836"/>
    <w:rsid w:val="0039163B"/>
    <w:rsid w:val="00391E65"/>
    <w:rsid w:val="00397C2B"/>
    <w:rsid w:val="003A41D2"/>
    <w:rsid w:val="003D0B92"/>
    <w:rsid w:val="003D200C"/>
    <w:rsid w:val="003D668B"/>
    <w:rsid w:val="003E01DA"/>
    <w:rsid w:val="003E0C1D"/>
    <w:rsid w:val="003E5CF6"/>
    <w:rsid w:val="003F22B8"/>
    <w:rsid w:val="004005BA"/>
    <w:rsid w:val="00402057"/>
    <w:rsid w:val="004027C1"/>
    <w:rsid w:val="0040730B"/>
    <w:rsid w:val="00410328"/>
    <w:rsid w:val="00414198"/>
    <w:rsid w:val="00414C81"/>
    <w:rsid w:val="004201C0"/>
    <w:rsid w:val="0042189A"/>
    <w:rsid w:val="00430539"/>
    <w:rsid w:val="00431F37"/>
    <w:rsid w:val="00433C65"/>
    <w:rsid w:val="00434B92"/>
    <w:rsid w:val="00434D9C"/>
    <w:rsid w:val="004420BB"/>
    <w:rsid w:val="00446BF3"/>
    <w:rsid w:val="00450D4C"/>
    <w:rsid w:val="00452344"/>
    <w:rsid w:val="00457824"/>
    <w:rsid w:val="00461244"/>
    <w:rsid w:val="004741AA"/>
    <w:rsid w:val="004759CA"/>
    <w:rsid w:val="0048372D"/>
    <w:rsid w:val="0049011C"/>
    <w:rsid w:val="004914F1"/>
    <w:rsid w:val="0049455E"/>
    <w:rsid w:val="00497345"/>
    <w:rsid w:val="004A562F"/>
    <w:rsid w:val="004A79F0"/>
    <w:rsid w:val="004B0496"/>
    <w:rsid w:val="004B15D0"/>
    <w:rsid w:val="004B1D01"/>
    <w:rsid w:val="004B2344"/>
    <w:rsid w:val="004B38D9"/>
    <w:rsid w:val="004B693E"/>
    <w:rsid w:val="004B6B95"/>
    <w:rsid w:val="004B7F20"/>
    <w:rsid w:val="004C57CA"/>
    <w:rsid w:val="004C73D1"/>
    <w:rsid w:val="004C7534"/>
    <w:rsid w:val="004D2466"/>
    <w:rsid w:val="004D2B1D"/>
    <w:rsid w:val="004D2B45"/>
    <w:rsid w:val="004D70EC"/>
    <w:rsid w:val="004D7C46"/>
    <w:rsid w:val="004E1CD5"/>
    <w:rsid w:val="004E2C65"/>
    <w:rsid w:val="004F2577"/>
    <w:rsid w:val="00501FA0"/>
    <w:rsid w:val="00503374"/>
    <w:rsid w:val="0050432D"/>
    <w:rsid w:val="00522337"/>
    <w:rsid w:val="00531170"/>
    <w:rsid w:val="0053793B"/>
    <w:rsid w:val="005400FD"/>
    <w:rsid w:val="00540D3C"/>
    <w:rsid w:val="00544C5D"/>
    <w:rsid w:val="0054649C"/>
    <w:rsid w:val="005465E3"/>
    <w:rsid w:val="00552CD3"/>
    <w:rsid w:val="00555F7C"/>
    <w:rsid w:val="00560432"/>
    <w:rsid w:val="00564F36"/>
    <w:rsid w:val="005660D9"/>
    <w:rsid w:val="00573E1E"/>
    <w:rsid w:val="00575A89"/>
    <w:rsid w:val="0057641B"/>
    <w:rsid w:val="00580069"/>
    <w:rsid w:val="00580391"/>
    <w:rsid w:val="0058625C"/>
    <w:rsid w:val="00587885"/>
    <w:rsid w:val="00591E2A"/>
    <w:rsid w:val="00594A3F"/>
    <w:rsid w:val="005A0906"/>
    <w:rsid w:val="005B3D20"/>
    <w:rsid w:val="005B4197"/>
    <w:rsid w:val="005B605D"/>
    <w:rsid w:val="005B7A7D"/>
    <w:rsid w:val="005C4E13"/>
    <w:rsid w:val="005C5312"/>
    <w:rsid w:val="005C720A"/>
    <w:rsid w:val="005D1F2D"/>
    <w:rsid w:val="005D3158"/>
    <w:rsid w:val="005E075B"/>
    <w:rsid w:val="005E0E8E"/>
    <w:rsid w:val="005E13BB"/>
    <w:rsid w:val="005E326F"/>
    <w:rsid w:val="005F0C84"/>
    <w:rsid w:val="005F2E5A"/>
    <w:rsid w:val="005F52DB"/>
    <w:rsid w:val="005F58D2"/>
    <w:rsid w:val="005F5CF7"/>
    <w:rsid w:val="0060019E"/>
    <w:rsid w:val="006005F8"/>
    <w:rsid w:val="00601A7D"/>
    <w:rsid w:val="006044B2"/>
    <w:rsid w:val="00604B05"/>
    <w:rsid w:val="00605F51"/>
    <w:rsid w:val="006073A6"/>
    <w:rsid w:val="00611F60"/>
    <w:rsid w:val="0061348D"/>
    <w:rsid w:val="0061481B"/>
    <w:rsid w:val="006204E0"/>
    <w:rsid w:val="006215F0"/>
    <w:rsid w:val="006233C5"/>
    <w:rsid w:val="00625DE9"/>
    <w:rsid w:val="006260C4"/>
    <w:rsid w:val="0062610E"/>
    <w:rsid w:val="0063485E"/>
    <w:rsid w:val="00635A46"/>
    <w:rsid w:val="00637166"/>
    <w:rsid w:val="006377F0"/>
    <w:rsid w:val="00641A13"/>
    <w:rsid w:val="0065078C"/>
    <w:rsid w:val="0065404B"/>
    <w:rsid w:val="00662855"/>
    <w:rsid w:val="00662BEC"/>
    <w:rsid w:val="0066338F"/>
    <w:rsid w:val="00667D27"/>
    <w:rsid w:val="00673070"/>
    <w:rsid w:val="00673C54"/>
    <w:rsid w:val="00674C64"/>
    <w:rsid w:val="00681167"/>
    <w:rsid w:val="00685B61"/>
    <w:rsid w:val="006917BF"/>
    <w:rsid w:val="006931A9"/>
    <w:rsid w:val="00693438"/>
    <w:rsid w:val="00694B29"/>
    <w:rsid w:val="00695901"/>
    <w:rsid w:val="006A249D"/>
    <w:rsid w:val="006A7294"/>
    <w:rsid w:val="006A743C"/>
    <w:rsid w:val="006A74AC"/>
    <w:rsid w:val="006B5755"/>
    <w:rsid w:val="006B6B52"/>
    <w:rsid w:val="006B723A"/>
    <w:rsid w:val="006C421D"/>
    <w:rsid w:val="006C4990"/>
    <w:rsid w:val="006C5028"/>
    <w:rsid w:val="006C7735"/>
    <w:rsid w:val="006D0542"/>
    <w:rsid w:val="006D79D7"/>
    <w:rsid w:val="006E3A1B"/>
    <w:rsid w:val="006E7273"/>
    <w:rsid w:val="006F1B95"/>
    <w:rsid w:val="006F1C44"/>
    <w:rsid w:val="006F5804"/>
    <w:rsid w:val="0070198E"/>
    <w:rsid w:val="007025D4"/>
    <w:rsid w:val="007025DC"/>
    <w:rsid w:val="00702C92"/>
    <w:rsid w:val="00707837"/>
    <w:rsid w:val="007102C0"/>
    <w:rsid w:val="007117EF"/>
    <w:rsid w:val="00715D47"/>
    <w:rsid w:val="00723A78"/>
    <w:rsid w:val="00724D57"/>
    <w:rsid w:val="00725075"/>
    <w:rsid w:val="00727549"/>
    <w:rsid w:val="007301AB"/>
    <w:rsid w:val="00730985"/>
    <w:rsid w:val="00731888"/>
    <w:rsid w:val="007345FC"/>
    <w:rsid w:val="0073720C"/>
    <w:rsid w:val="00737558"/>
    <w:rsid w:val="00741418"/>
    <w:rsid w:val="007506E0"/>
    <w:rsid w:val="007538E2"/>
    <w:rsid w:val="00767C76"/>
    <w:rsid w:val="00770EF4"/>
    <w:rsid w:val="007755F0"/>
    <w:rsid w:val="007804F1"/>
    <w:rsid w:val="00782061"/>
    <w:rsid w:val="007870C2"/>
    <w:rsid w:val="00791F83"/>
    <w:rsid w:val="007924E8"/>
    <w:rsid w:val="007A7248"/>
    <w:rsid w:val="007B2DBE"/>
    <w:rsid w:val="007B329B"/>
    <w:rsid w:val="007B51A9"/>
    <w:rsid w:val="007C037F"/>
    <w:rsid w:val="007C67B7"/>
    <w:rsid w:val="007D56B0"/>
    <w:rsid w:val="007D655A"/>
    <w:rsid w:val="007E415E"/>
    <w:rsid w:val="007E5D5F"/>
    <w:rsid w:val="007E776B"/>
    <w:rsid w:val="007F18A4"/>
    <w:rsid w:val="008112A4"/>
    <w:rsid w:val="00832126"/>
    <w:rsid w:val="00833E6E"/>
    <w:rsid w:val="00834393"/>
    <w:rsid w:val="008403F1"/>
    <w:rsid w:val="0084098B"/>
    <w:rsid w:val="008409BA"/>
    <w:rsid w:val="00841145"/>
    <w:rsid w:val="008445CD"/>
    <w:rsid w:val="00844909"/>
    <w:rsid w:val="008478A2"/>
    <w:rsid w:val="0085195F"/>
    <w:rsid w:val="00854A0F"/>
    <w:rsid w:val="008578D4"/>
    <w:rsid w:val="00861947"/>
    <w:rsid w:val="0086406E"/>
    <w:rsid w:val="00866610"/>
    <w:rsid w:val="00866F37"/>
    <w:rsid w:val="00872B22"/>
    <w:rsid w:val="0087358E"/>
    <w:rsid w:val="00874FD5"/>
    <w:rsid w:val="008818B7"/>
    <w:rsid w:val="00883213"/>
    <w:rsid w:val="00890923"/>
    <w:rsid w:val="00892C4E"/>
    <w:rsid w:val="0089431F"/>
    <w:rsid w:val="00895C2D"/>
    <w:rsid w:val="008A0E1A"/>
    <w:rsid w:val="008B002A"/>
    <w:rsid w:val="008B04DF"/>
    <w:rsid w:val="008C1E4A"/>
    <w:rsid w:val="008C5A63"/>
    <w:rsid w:val="008D3108"/>
    <w:rsid w:val="008D46A5"/>
    <w:rsid w:val="008E1432"/>
    <w:rsid w:val="008E3FCD"/>
    <w:rsid w:val="008E43F3"/>
    <w:rsid w:val="008E6B41"/>
    <w:rsid w:val="008E7B82"/>
    <w:rsid w:val="008F12A4"/>
    <w:rsid w:val="008F7272"/>
    <w:rsid w:val="00900813"/>
    <w:rsid w:val="00904DEF"/>
    <w:rsid w:val="00905249"/>
    <w:rsid w:val="00907D9F"/>
    <w:rsid w:val="00912005"/>
    <w:rsid w:val="0091357A"/>
    <w:rsid w:val="00915136"/>
    <w:rsid w:val="00920EAC"/>
    <w:rsid w:val="00927B16"/>
    <w:rsid w:val="00934846"/>
    <w:rsid w:val="00935858"/>
    <w:rsid w:val="00936982"/>
    <w:rsid w:val="00944A72"/>
    <w:rsid w:val="00944FE7"/>
    <w:rsid w:val="00945DC2"/>
    <w:rsid w:val="009465C5"/>
    <w:rsid w:val="009518BF"/>
    <w:rsid w:val="00954B61"/>
    <w:rsid w:val="00955855"/>
    <w:rsid w:val="00955EEA"/>
    <w:rsid w:val="00956453"/>
    <w:rsid w:val="00957462"/>
    <w:rsid w:val="00970777"/>
    <w:rsid w:val="0097212B"/>
    <w:rsid w:val="009751B8"/>
    <w:rsid w:val="00975224"/>
    <w:rsid w:val="009756E0"/>
    <w:rsid w:val="00975C14"/>
    <w:rsid w:val="0097682A"/>
    <w:rsid w:val="009864AD"/>
    <w:rsid w:val="00992E74"/>
    <w:rsid w:val="00994B78"/>
    <w:rsid w:val="0099525A"/>
    <w:rsid w:val="0099609E"/>
    <w:rsid w:val="0099649C"/>
    <w:rsid w:val="00996C2A"/>
    <w:rsid w:val="009A0052"/>
    <w:rsid w:val="009A4175"/>
    <w:rsid w:val="009A7A81"/>
    <w:rsid w:val="009B151E"/>
    <w:rsid w:val="009B2AE2"/>
    <w:rsid w:val="009B68DD"/>
    <w:rsid w:val="009B73A4"/>
    <w:rsid w:val="009C288E"/>
    <w:rsid w:val="009C4A45"/>
    <w:rsid w:val="009C5901"/>
    <w:rsid w:val="009D2C8E"/>
    <w:rsid w:val="009D537C"/>
    <w:rsid w:val="009E0A34"/>
    <w:rsid w:val="009E5C76"/>
    <w:rsid w:val="009E6FE6"/>
    <w:rsid w:val="009F2B13"/>
    <w:rsid w:val="009F44C6"/>
    <w:rsid w:val="00A00430"/>
    <w:rsid w:val="00A05B05"/>
    <w:rsid w:val="00A06C54"/>
    <w:rsid w:val="00A13515"/>
    <w:rsid w:val="00A162A6"/>
    <w:rsid w:val="00A20224"/>
    <w:rsid w:val="00A23C45"/>
    <w:rsid w:val="00A30CA3"/>
    <w:rsid w:val="00A37628"/>
    <w:rsid w:val="00A403AB"/>
    <w:rsid w:val="00A44619"/>
    <w:rsid w:val="00A44F15"/>
    <w:rsid w:val="00A469EA"/>
    <w:rsid w:val="00A51793"/>
    <w:rsid w:val="00A53D72"/>
    <w:rsid w:val="00A56580"/>
    <w:rsid w:val="00A62423"/>
    <w:rsid w:val="00A66D0C"/>
    <w:rsid w:val="00A672F0"/>
    <w:rsid w:val="00A7128E"/>
    <w:rsid w:val="00A73DD1"/>
    <w:rsid w:val="00A73FB5"/>
    <w:rsid w:val="00A75CD9"/>
    <w:rsid w:val="00A765AF"/>
    <w:rsid w:val="00A7676D"/>
    <w:rsid w:val="00A809E8"/>
    <w:rsid w:val="00A82ACD"/>
    <w:rsid w:val="00A84081"/>
    <w:rsid w:val="00A84B55"/>
    <w:rsid w:val="00A854EE"/>
    <w:rsid w:val="00A85C74"/>
    <w:rsid w:val="00A85EF9"/>
    <w:rsid w:val="00A871DD"/>
    <w:rsid w:val="00A932AB"/>
    <w:rsid w:val="00A932D3"/>
    <w:rsid w:val="00A946CB"/>
    <w:rsid w:val="00AA73C9"/>
    <w:rsid w:val="00AB03E8"/>
    <w:rsid w:val="00AB23F0"/>
    <w:rsid w:val="00AC1735"/>
    <w:rsid w:val="00AC408B"/>
    <w:rsid w:val="00AC5F32"/>
    <w:rsid w:val="00AC5FA6"/>
    <w:rsid w:val="00AD12E5"/>
    <w:rsid w:val="00AD2295"/>
    <w:rsid w:val="00AD400B"/>
    <w:rsid w:val="00AE208A"/>
    <w:rsid w:val="00AE60F2"/>
    <w:rsid w:val="00AE7698"/>
    <w:rsid w:val="00AF287D"/>
    <w:rsid w:val="00AF2A09"/>
    <w:rsid w:val="00AF3435"/>
    <w:rsid w:val="00AF3BED"/>
    <w:rsid w:val="00AF4538"/>
    <w:rsid w:val="00AF4F1B"/>
    <w:rsid w:val="00AF52B8"/>
    <w:rsid w:val="00B061CB"/>
    <w:rsid w:val="00B1046D"/>
    <w:rsid w:val="00B16096"/>
    <w:rsid w:val="00B166AE"/>
    <w:rsid w:val="00B20B6A"/>
    <w:rsid w:val="00B20FC7"/>
    <w:rsid w:val="00B306EA"/>
    <w:rsid w:val="00B366CA"/>
    <w:rsid w:val="00B41273"/>
    <w:rsid w:val="00B41495"/>
    <w:rsid w:val="00B41AE2"/>
    <w:rsid w:val="00B45735"/>
    <w:rsid w:val="00B45A46"/>
    <w:rsid w:val="00B64A99"/>
    <w:rsid w:val="00B70646"/>
    <w:rsid w:val="00B734EC"/>
    <w:rsid w:val="00B74DC7"/>
    <w:rsid w:val="00B80125"/>
    <w:rsid w:val="00B8042F"/>
    <w:rsid w:val="00B86A65"/>
    <w:rsid w:val="00B87981"/>
    <w:rsid w:val="00B87C34"/>
    <w:rsid w:val="00B915AD"/>
    <w:rsid w:val="00B929ED"/>
    <w:rsid w:val="00B946B0"/>
    <w:rsid w:val="00B95E5F"/>
    <w:rsid w:val="00B97F42"/>
    <w:rsid w:val="00BA19C5"/>
    <w:rsid w:val="00BA1EF8"/>
    <w:rsid w:val="00BA4C80"/>
    <w:rsid w:val="00BA5A68"/>
    <w:rsid w:val="00BA732C"/>
    <w:rsid w:val="00BB493D"/>
    <w:rsid w:val="00BB6427"/>
    <w:rsid w:val="00BC18B4"/>
    <w:rsid w:val="00BC1D48"/>
    <w:rsid w:val="00BC1FB6"/>
    <w:rsid w:val="00BC446E"/>
    <w:rsid w:val="00BC567E"/>
    <w:rsid w:val="00BD38EA"/>
    <w:rsid w:val="00BD43F5"/>
    <w:rsid w:val="00BD54C5"/>
    <w:rsid w:val="00BD7342"/>
    <w:rsid w:val="00BE0B49"/>
    <w:rsid w:val="00BE12F8"/>
    <w:rsid w:val="00BE2EC4"/>
    <w:rsid w:val="00BE523B"/>
    <w:rsid w:val="00BE639C"/>
    <w:rsid w:val="00BE7EE5"/>
    <w:rsid w:val="00C02B31"/>
    <w:rsid w:val="00C041FB"/>
    <w:rsid w:val="00C04474"/>
    <w:rsid w:val="00C05070"/>
    <w:rsid w:val="00C11C5B"/>
    <w:rsid w:val="00C16AD2"/>
    <w:rsid w:val="00C21A6B"/>
    <w:rsid w:val="00C22ED4"/>
    <w:rsid w:val="00C27C63"/>
    <w:rsid w:val="00C3278B"/>
    <w:rsid w:val="00C36E66"/>
    <w:rsid w:val="00C37639"/>
    <w:rsid w:val="00C57618"/>
    <w:rsid w:val="00C63278"/>
    <w:rsid w:val="00C666B8"/>
    <w:rsid w:val="00C7045F"/>
    <w:rsid w:val="00C75065"/>
    <w:rsid w:val="00C76E41"/>
    <w:rsid w:val="00C845E5"/>
    <w:rsid w:val="00C845F5"/>
    <w:rsid w:val="00C8479E"/>
    <w:rsid w:val="00C869A2"/>
    <w:rsid w:val="00C87567"/>
    <w:rsid w:val="00C87C24"/>
    <w:rsid w:val="00C94CF3"/>
    <w:rsid w:val="00CA40B8"/>
    <w:rsid w:val="00CA749D"/>
    <w:rsid w:val="00CB0151"/>
    <w:rsid w:val="00CB1EB4"/>
    <w:rsid w:val="00CB4418"/>
    <w:rsid w:val="00CB5E80"/>
    <w:rsid w:val="00CC6327"/>
    <w:rsid w:val="00CC7820"/>
    <w:rsid w:val="00CD347B"/>
    <w:rsid w:val="00CD4BD7"/>
    <w:rsid w:val="00CE0B14"/>
    <w:rsid w:val="00CE2715"/>
    <w:rsid w:val="00CE41F6"/>
    <w:rsid w:val="00CE6817"/>
    <w:rsid w:val="00CF22CF"/>
    <w:rsid w:val="00D01267"/>
    <w:rsid w:val="00D01B9D"/>
    <w:rsid w:val="00D056D9"/>
    <w:rsid w:val="00D105E1"/>
    <w:rsid w:val="00D107CB"/>
    <w:rsid w:val="00D1536C"/>
    <w:rsid w:val="00D177BB"/>
    <w:rsid w:val="00D2033A"/>
    <w:rsid w:val="00D20F73"/>
    <w:rsid w:val="00D26863"/>
    <w:rsid w:val="00D33A20"/>
    <w:rsid w:val="00D33AA8"/>
    <w:rsid w:val="00D40C79"/>
    <w:rsid w:val="00D42DB9"/>
    <w:rsid w:val="00D43C00"/>
    <w:rsid w:val="00D44FD6"/>
    <w:rsid w:val="00D520AB"/>
    <w:rsid w:val="00D5383D"/>
    <w:rsid w:val="00D55530"/>
    <w:rsid w:val="00D56A14"/>
    <w:rsid w:val="00D57E7F"/>
    <w:rsid w:val="00D623C0"/>
    <w:rsid w:val="00D63C92"/>
    <w:rsid w:val="00D6444A"/>
    <w:rsid w:val="00D6672C"/>
    <w:rsid w:val="00D72835"/>
    <w:rsid w:val="00D72BFD"/>
    <w:rsid w:val="00D757FF"/>
    <w:rsid w:val="00D776C1"/>
    <w:rsid w:val="00D816B8"/>
    <w:rsid w:val="00D825F5"/>
    <w:rsid w:val="00D86510"/>
    <w:rsid w:val="00D92F3D"/>
    <w:rsid w:val="00DB194F"/>
    <w:rsid w:val="00DB2452"/>
    <w:rsid w:val="00DB5352"/>
    <w:rsid w:val="00DB535E"/>
    <w:rsid w:val="00DB5638"/>
    <w:rsid w:val="00DB6266"/>
    <w:rsid w:val="00DB73D5"/>
    <w:rsid w:val="00DD35ED"/>
    <w:rsid w:val="00DD5330"/>
    <w:rsid w:val="00DE495E"/>
    <w:rsid w:val="00DF33B0"/>
    <w:rsid w:val="00DF367E"/>
    <w:rsid w:val="00DF57AC"/>
    <w:rsid w:val="00E01571"/>
    <w:rsid w:val="00E040A6"/>
    <w:rsid w:val="00E05407"/>
    <w:rsid w:val="00E072E4"/>
    <w:rsid w:val="00E36F30"/>
    <w:rsid w:val="00E417E2"/>
    <w:rsid w:val="00E4184F"/>
    <w:rsid w:val="00E4518C"/>
    <w:rsid w:val="00E60087"/>
    <w:rsid w:val="00E63B8C"/>
    <w:rsid w:val="00E67654"/>
    <w:rsid w:val="00E67DCB"/>
    <w:rsid w:val="00E7073F"/>
    <w:rsid w:val="00E74ADD"/>
    <w:rsid w:val="00E77262"/>
    <w:rsid w:val="00E84C51"/>
    <w:rsid w:val="00E95FD9"/>
    <w:rsid w:val="00EA0133"/>
    <w:rsid w:val="00EA11C2"/>
    <w:rsid w:val="00EA19D8"/>
    <w:rsid w:val="00EA2E5A"/>
    <w:rsid w:val="00EA5933"/>
    <w:rsid w:val="00EA6DB0"/>
    <w:rsid w:val="00EB2EE2"/>
    <w:rsid w:val="00EB7033"/>
    <w:rsid w:val="00EB7CFB"/>
    <w:rsid w:val="00EC0132"/>
    <w:rsid w:val="00EC0706"/>
    <w:rsid w:val="00EC3EFE"/>
    <w:rsid w:val="00EC4C01"/>
    <w:rsid w:val="00EC5134"/>
    <w:rsid w:val="00ED17B5"/>
    <w:rsid w:val="00ED527C"/>
    <w:rsid w:val="00ED59CD"/>
    <w:rsid w:val="00EE000D"/>
    <w:rsid w:val="00EE1B5B"/>
    <w:rsid w:val="00EE5680"/>
    <w:rsid w:val="00EF0527"/>
    <w:rsid w:val="00EF1E96"/>
    <w:rsid w:val="00EF3C20"/>
    <w:rsid w:val="00EF7411"/>
    <w:rsid w:val="00F01545"/>
    <w:rsid w:val="00F01FDC"/>
    <w:rsid w:val="00F04916"/>
    <w:rsid w:val="00F129A3"/>
    <w:rsid w:val="00F17B3E"/>
    <w:rsid w:val="00F23440"/>
    <w:rsid w:val="00F24074"/>
    <w:rsid w:val="00F25310"/>
    <w:rsid w:val="00F327DE"/>
    <w:rsid w:val="00F40AEA"/>
    <w:rsid w:val="00F41549"/>
    <w:rsid w:val="00F435F6"/>
    <w:rsid w:val="00F444B7"/>
    <w:rsid w:val="00F456B3"/>
    <w:rsid w:val="00F54942"/>
    <w:rsid w:val="00F65951"/>
    <w:rsid w:val="00F80612"/>
    <w:rsid w:val="00F80A6C"/>
    <w:rsid w:val="00F80D70"/>
    <w:rsid w:val="00F81D88"/>
    <w:rsid w:val="00F8291A"/>
    <w:rsid w:val="00F83AAD"/>
    <w:rsid w:val="00F91E7C"/>
    <w:rsid w:val="00F95AB9"/>
    <w:rsid w:val="00F9751B"/>
    <w:rsid w:val="00FA1312"/>
    <w:rsid w:val="00FA164C"/>
    <w:rsid w:val="00FA2558"/>
    <w:rsid w:val="00FA5A8D"/>
    <w:rsid w:val="00FA7692"/>
    <w:rsid w:val="00FB10A6"/>
    <w:rsid w:val="00FB1C06"/>
    <w:rsid w:val="00FB4499"/>
    <w:rsid w:val="00FC0898"/>
    <w:rsid w:val="00FC2DA8"/>
    <w:rsid w:val="00FD11A1"/>
    <w:rsid w:val="00FD1939"/>
    <w:rsid w:val="00FD43A0"/>
    <w:rsid w:val="00FD6D55"/>
    <w:rsid w:val="00FE0B81"/>
    <w:rsid w:val="00FE1081"/>
    <w:rsid w:val="00FF08DC"/>
    <w:rsid w:val="00FF2E36"/>
    <w:rsid w:val="00FF6877"/>
    <w:rsid w:val="00FF7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EAAF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539"/>
    <w:rPr>
      <w:rFonts w:ascii="Arial" w:hAnsi="Arial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1D8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1D8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2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1D8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81D8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F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F73"/>
    <w:rPr>
      <w:rFonts w:ascii="Lucida Grande" w:hAnsi="Lucida Grande" w:cs="Lucida Grande"/>
      <w:sz w:val="18"/>
      <w:szCs w:val="18"/>
      <w:lang w:val="en-GB"/>
    </w:rPr>
  </w:style>
  <w:style w:type="paragraph" w:styleId="Caption">
    <w:name w:val="caption"/>
    <w:next w:val="Normal"/>
    <w:link w:val="CaptionChar"/>
    <w:uiPriority w:val="35"/>
    <w:unhideWhenUsed/>
    <w:qFormat/>
    <w:rsid w:val="00D20F73"/>
    <w:pPr>
      <w:keepLines/>
      <w:shd w:val="pct50" w:color="D9D9D9" w:themeColor="background1" w:themeShade="D9" w:fill="auto"/>
      <w:spacing w:before="60"/>
      <w:jc w:val="both"/>
    </w:pPr>
    <w:rPr>
      <w:rFonts w:ascii="Arial" w:eastAsiaTheme="majorEastAsia" w:hAnsi="Arial" w:cstheme="majorBidi"/>
      <w:iCs/>
      <w:sz w:val="22"/>
      <w:szCs w:val="18"/>
      <w:lang w:val="en-GB" w:eastAsia="en-GB"/>
    </w:rPr>
  </w:style>
  <w:style w:type="character" w:customStyle="1" w:styleId="CaptionChar">
    <w:name w:val="Caption Char"/>
    <w:basedOn w:val="DefaultParagraphFont"/>
    <w:link w:val="Caption"/>
    <w:uiPriority w:val="35"/>
    <w:rsid w:val="00D20F73"/>
    <w:rPr>
      <w:rFonts w:ascii="Arial" w:eastAsiaTheme="majorEastAsia" w:hAnsi="Arial" w:cstheme="majorBidi"/>
      <w:iCs/>
      <w:sz w:val="22"/>
      <w:szCs w:val="18"/>
      <w:shd w:val="pct50" w:color="D9D9D9" w:themeColor="background1" w:themeShade="D9" w:fill="auto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9233F"/>
    <w:rPr>
      <w:rFonts w:asciiTheme="majorHAnsi" w:eastAsiaTheme="majorEastAsia" w:hAnsiTheme="majorHAnsi" w:cstheme="majorBidi"/>
      <w:b/>
      <w:bCs/>
      <w:color w:val="4F81BD" w:themeColor="accent1"/>
      <w:sz w:val="22"/>
      <w:lang w:val="en-GB"/>
    </w:rPr>
  </w:style>
  <w:style w:type="character" w:customStyle="1" w:styleId="eudoraheader">
    <w:name w:val="eudoraheader"/>
    <w:basedOn w:val="DefaultParagraphFont"/>
    <w:rsid w:val="00D86510"/>
  </w:style>
  <w:style w:type="paragraph" w:styleId="NoSpacing">
    <w:name w:val="No Spacing"/>
    <w:uiPriority w:val="1"/>
    <w:qFormat/>
    <w:rsid w:val="0087358E"/>
    <w:rPr>
      <w:rFonts w:eastAsiaTheme="minorHAnsi"/>
      <w:sz w:val="22"/>
      <w:szCs w:val="22"/>
      <w:lang w:val="en-GB"/>
    </w:rPr>
  </w:style>
  <w:style w:type="table" w:styleId="LightShading">
    <w:name w:val="Light Shading"/>
    <w:basedOn w:val="TableNormal"/>
    <w:uiPriority w:val="60"/>
    <w:rsid w:val="000E7390"/>
    <w:rPr>
      <w:rFonts w:eastAsiaTheme="minorHAnsi"/>
      <w:color w:val="000000" w:themeColor="text1" w:themeShade="BF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pages">
    <w:name w:val="pages"/>
    <w:basedOn w:val="DefaultParagraphFont"/>
    <w:rsid w:val="00371415"/>
  </w:style>
  <w:style w:type="character" w:styleId="CommentReference">
    <w:name w:val="annotation reference"/>
    <w:basedOn w:val="DefaultParagraphFont"/>
    <w:uiPriority w:val="99"/>
    <w:semiHidden/>
    <w:unhideWhenUsed/>
    <w:rsid w:val="00D825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25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25F5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5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5F5"/>
    <w:rPr>
      <w:rFonts w:ascii="Arial" w:hAnsi="Arial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7506E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506E0"/>
    <w:rPr>
      <w:rFonts w:ascii="Arial" w:hAnsi="Arial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506E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06E0"/>
    <w:rPr>
      <w:rFonts w:ascii="Arial" w:hAnsi="Arial"/>
      <w:sz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506E0"/>
  </w:style>
  <w:style w:type="character" w:styleId="Hyperlink">
    <w:name w:val="Hyperlink"/>
    <w:basedOn w:val="DefaultParagraphFont"/>
    <w:uiPriority w:val="99"/>
    <w:unhideWhenUsed/>
    <w:rsid w:val="007804F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D537C"/>
    <w:pPr>
      <w:spacing w:after="160" w:line="259" w:lineRule="auto"/>
      <w:ind w:left="720"/>
      <w:contextualSpacing/>
    </w:pPr>
    <w:rPr>
      <w:rFonts w:asciiTheme="minorHAnsi" w:eastAsiaTheme="minorHAnsi" w:hAnsiTheme="minorHAnsi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6C7735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715D47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539"/>
    <w:rPr>
      <w:rFonts w:ascii="Arial" w:hAnsi="Arial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1D8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1D8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2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1D8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81D8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F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F73"/>
    <w:rPr>
      <w:rFonts w:ascii="Lucida Grande" w:hAnsi="Lucida Grande" w:cs="Lucida Grande"/>
      <w:sz w:val="18"/>
      <w:szCs w:val="18"/>
      <w:lang w:val="en-GB"/>
    </w:rPr>
  </w:style>
  <w:style w:type="paragraph" w:styleId="Caption">
    <w:name w:val="caption"/>
    <w:next w:val="Normal"/>
    <w:link w:val="CaptionChar"/>
    <w:uiPriority w:val="35"/>
    <w:unhideWhenUsed/>
    <w:qFormat/>
    <w:rsid w:val="00D20F73"/>
    <w:pPr>
      <w:keepLines/>
      <w:shd w:val="pct50" w:color="D9D9D9" w:themeColor="background1" w:themeShade="D9" w:fill="auto"/>
      <w:spacing w:before="60"/>
      <w:jc w:val="both"/>
    </w:pPr>
    <w:rPr>
      <w:rFonts w:ascii="Arial" w:eastAsiaTheme="majorEastAsia" w:hAnsi="Arial" w:cstheme="majorBidi"/>
      <w:iCs/>
      <w:sz w:val="22"/>
      <w:szCs w:val="18"/>
      <w:lang w:val="en-GB" w:eastAsia="en-GB"/>
    </w:rPr>
  </w:style>
  <w:style w:type="character" w:customStyle="1" w:styleId="CaptionChar">
    <w:name w:val="Caption Char"/>
    <w:basedOn w:val="DefaultParagraphFont"/>
    <w:link w:val="Caption"/>
    <w:uiPriority w:val="35"/>
    <w:rsid w:val="00D20F73"/>
    <w:rPr>
      <w:rFonts w:ascii="Arial" w:eastAsiaTheme="majorEastAsia" w:hAnsi="Arial" w:cstheme="majorBidi"/>
      <w:iCs/>
      <w:sz w:val="22"/>
      <w:szCs w:val="18"/>
      <w:shd w:val="pct50" w:color="D9D9D9" w:themeColor="background1" w:themeShade="D9" w:fill="auto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9233F"/>
    <w:rPr>
      <w:rFonts w:asciiTheme="majorHAnsi" w:eastAsiaTheme="majorEastAsia" w:hAnsiTheme="majorHAnsi" w:cstheme="majorBidi"/>
      <w:b/>
      <w:bCs/>
      <w:color w:val="4F81BD" w:themeColor="accent1"/>
      <w:sz w:val="22"/>
      <w:lang w:val="en-GB"/>
    </w:rPr>
  </w:style>
  <w:style w:type="character" w:customStyle="1" w:styleId="eudoraheader">
    <w:name w:val="eudoraheader"/>
    <w:basedOn w:val="DefaultParagraphFont"/>
    <w:rsid w:val="00D86510"/>
  </w:style>
  <w:style w:type="paragraph" w:styleId="NoSpacing">
    <w:name w:val="No Spacing"/>
    <w:uiPriority w:val="1"/>
    <w:qFormat/>
    <w:rsid w:val="0087358E"/>
    <w:rPr>
      <w:rFonts w:eastAsiaTheme="minorHAnsi"/>
      <w:sz w:val="22"/>
      <w:szCs w:val="22"/>
      <w:lang w:val="en-GB"/>
    </w:rPr>
  </w:style>
  <w:style w:type="table" w:styleId="LightShading">
    <w:name w:val="Light Shading"/>
    <w:basedOn w:val="TableNormal"/>
    <w:uiPriority w:val="60"/>
    <w:rsid w:val="000E7390"/>
    <w:rPr>
      <w:rFonts w:eastAsiaTheme="minorHAnsi"/>
      <w:color w:val="000000" w:themeColor="text1" w:themeShade="BF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pages">
    <w:name w:val="pages"/>
    <w:basedOn w:val="DefaultParagraphFont"/>
    <w:rsid w:val="00371415"/>
  </w:style>
  <w:style w:type="character" w:styleId="CommentReference">
    <w:name w:val="annotation reference"/>
    <w:basedOn w:val="DefaultParagraphFont"/>
    <w:uiPriority w:val="99"/>
    <w:semiHidden/>
    <w:unhideWhenUsed/>
    <w:rsid w:val="00D825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25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25F5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5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5F5"/>
    <w:rPr>
      <w:rFonts w:ascii="Arial" w:hAnsi="Arial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7506E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506E0"/>
    <w:rPr>
      <w:rFonts w:ascii="Arial" w:hAnsi="Arial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506E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06E0"/>
    <w:rPr>
      <w:rFonts w:ascii="Arial" w:hAnsi="Arial"/>
      <w:sz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506E0"/>
  </w:style>
  <w:style w:type="character" w:styleId="Hyperlink">
    <w:name w:val="Hyperlink"/>
    <w:basedOn w:val="DefaultParagraphFont"/>
    <w:uiPriority w:val="99"/>
    <w:unhideWhenUsed/>
    <w:rsid w:val="007804F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D537C"/>
    <w:pPr>
      <w:spacing w:after="160" w:line="259" w:lineRule="auto"/>
      <w:ind w:left="720"/>
      <w:contextualSpacing/>
    </w:pPr>
    <w:rPr>
      <w:rFonts w:asciiTheme="minorHAnsi" w:eastAsiaTheme="minorHAnsi" w:hAnsiTheme="minorHAnsi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6C7735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715D47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73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D881647-8612-4945-969E-B2DD76054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athi V.</dc:creator>
  <cp:lastModifiedBy>Revathi V.</cp:lastModifiedBy>
  <cp:revision>2</cp:revision>
  <cp:lastPrinted>2017-01-11T13:41:00Z</cp:lastPrinted>
  <dcterms:created xsi:type="dcterms:W3CDTF">2017-01-24T15:35:00Z</dcterms:created>
  <dcterms:modified xsi:type="dcterms:W3CDTF">2017-01-24T15:35:00Z</dcterms:modified>
</cp:coreProperties>
</file>